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E506" w14:textId="77777777" w:rsidR="000723CB" w:rsidRDefault="000723CB" w:rsidP="000723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D2DDB1" w14:textId="38963543" w:rsidR="000723CB" w:rsidRPr="00DB3485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992FEB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Pr="00DB348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Topic guide for semi-structured focus group discussion.</w:t>
      </w:r>
    </w:p>
    <w:p w14:paraId="758627A6" w14:textId="36AC031E" w:rsidR="000723CB" w:rsidRPr="00DB3485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0005A76" w14:textId="77777777" w:rsidR="000723CB" w:rsidRPr="00DB3485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tbl>
      <w:tblPr>
        <w:tblStyle w:val="TableGrid"/>
        <w:tblW w:w="9648" w:type="dxa"/>
        <w:jc w:val="center"/>
        <w:tblBorders>
          <w:top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648"/>
      </w:tblGrid>
      <w:tr w:rsidR="000723CB" w14:paraId="686FCF4A" w14:textId="77777777" w:rsidTr="00620109">
        <w:trPr>
          <w:trHeight w:val="607"/>
          <w:jc w:val="center"/>
        </w:trPr>
        <w:tc>
          <w:tcPr>
            <w:tcW w:w="9648" w:type="dxa"/>
            <w:vAlign w:val="center"/>
          </w:tcPr>
          <w:p w14:paraId="67169570" w14:textId="77777777" w:rsidR="000723CB" w:rsidRPr="00B66B96" w:rsidRDefault="000723CB" w:rsidP="00620109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ening question</w:t>
            </w:r>
          </w:p>
        </w:tc>
      </w:tr>
      <w:tr w:rsidR="000723CB" w:rsidRPr="00DB3485" w14:paraId="7ED7ADB3" w14:textId="77777777" w:rsidTr="00620109">
        <w:trPr>
          <w:trHeight w:val="432"/>
          <w:jc w:val="center"/>
        </w:trPr>
        <w:tc>
          <w:tcPr>
            <w:tcW w:w="9648" w:type="dxa"/>
            <w:vAlign w:val="bottom"/>
          </w:tcPr>
          <w:p w14:paraId="24702F6A" w14:textId="77777777" w:rsidR="000723CB" w:rsidRPr="00B66B96" w:rsidRDefault="000723CB" w:rsidP="00620109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 a place associated with nature which is meaningful to you.</w:t>
            </w:r>
          </w:p>
        </w:tc>
      </w:tr>
      <w:tr w:rsidR="000723CB" w14:paraId="484255EB" w14:textId="77777777" w:rsidTr="00620109">
        <w:trPr>
          <w:trHeight w:val="487"/>
          <w:jc w:val="center"/>
        </w:trPr>
        <w:tc>
          <w:tcPr>
            <w:tcW w:w="9648" w:type="dxa"/>
            <w:vAlign w:val="center"/>
          </w:tcPr>
          <w:p w14:paraId="332FB513" w14:textId="77777777" w:rsidR="000723CB" w:rsidRPr="00B66B96" w:rsidRDefault="000723CB" w:rsidP="0062010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 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</w:tr>
      <w:tr w:rsidR="000723CB" w:rsidRPr="00DB3485" w14:paraId="33D769F5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256D119B" w14:textId="64F84E8B" w:rsidR="000723CB" w:rsidRDefault="00DB3485" w:rsidP="00DB3485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of</w:t>
            </w:r>
            <w:r w:rsidR="000723CB"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you hear the word “n</w:t>
            </w:r>
            <w:r w:rsidR="000723CB"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?</w:t>
            </w:r>
          </w:p>
          <w:p w14:paraId="56DB3D9C" w14:textId="045092C4" w:rsidR="00DB3485" w:rsidRPr="00B66B96" w:rsidRDefault="00DB3485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a definition of nature include, for example, animals … pets … water … desert?</w:t>
            </w:r>
          </w:p>
        </w:tc>
      </w:tr>
      <w:tr w:rsidR="000723CB" w:rsidRPr="00DB3485" w14:paraId="67CDF853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6A089F23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being in nature the same as being outdoors?</w:t>
            </w:r>
          </w:p>
        </w:tc>
      </w:tr>
      <w:tr w:rsidR="000723CB" w:rsidRPr="00DB3485" w14:paraId="501E9B61" w14:textId="77777777" w:rsidTr="00620109">
        <w:trPr>
          <w:jc w:val="center"/>
        </w:trPr>
        <w:tc>
          <w:tcPr>
            <w:tcW w:w="9648" w:type="dxa"/>
            <w:vAlign w:val="center"/>
          </w:tcPr>
          <w:p w14:paraId="63BC7698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recall an experience that led you to view nature in a positive or negative way, and at what age did this occur?</w:t>
            </w:r>
          </w:p>
        </w:tc>
      </w:tr>
      <w:tr w:rsidR="000723CB" w:rsidRPr="00DB3485" w14:paraId="2CBDBD53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413BC33C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 person or organization who introduced or socialized you to nature?</w:t>
            </w:r>
          </w:p>
        </w:tc>
      </w:tr>
      <w:tr w:rsidR="000723CB" w:rsidRPr="00DB3485" w14:paraId="6937146C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0614DB8B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arge newspaper recently wrote, “Here in our part of the country, where access to nature is “</w:t>
            </w:r>
            <w:proofErr w:type="gramStart"/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ortless”…</w:t>
            </w:r>
            <w:proofErr w:type="gramEnd"/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effortless is it for you to access nature</w:t>
            </w:r>
            <w:r w:rsidRPr="00DB34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t all, and why or why not?</w:t>
            </w:r>
          </w:p>
        </w:tc>
      </w:tr>
      <w:tr w:rsidR="000723CB" w:rsidRPr="00DB3485" w14:paraId="79785B18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01176488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some barriers to nature engagement?</w:t>
            </w:r>
          </w:p>
        </w:tc>
      </w:tr>
      <w:tr w:rsidR="000723CB" w:rsidRPr="00DB3485" w14:paraId="02CFAFFB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72C84A55" w14:textId="77777777" w:rsidR="000723CB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of nature as safe?  Is there a difference between risk and safety when in nature?</w:t>
            </w:r>
          </w:p>
          <w:p w14:paraId="194B8F93" w14:textId="1ACE2E06" w:rsidR="003E6DD5" w:rsidRPr="00B66B96" w:rsidRDefault="003E6DD5" w:rsidP="003E6DD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2E9D275" w14:textId="5F3B7EEF" w:rsidR="000723CB" w:rsidRPr="00DB3485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8818C05" w14:textId="6CE5433A" w:rsidR="000723CB" w:rsidRPr="00DB3485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250F6BE" w14:textId="77777777" w:rsidR="000723CB" w:rsidRPr="00D43B1C" w:rsidRDefault="000723CB" w:rsidP="000723CB">
      <w:pPr>
        <w:rPr>
          <w:rFonts w:ascii="Times New Roman" w:eastAsiaTheme="majorEastAsia" w:hAnsi="Times New Roman" w:cs="Times New Roman"/>
          <w:b/>
          <w:bCs/>
          <w:lang w:val="en-US"/>
        </w:rPr>
      </w:pPr>
    </w:p>
    <w:p w14:paraId="4FDDE390" w14:textId="77777777" w:rsidR="000E06D9" w:rsidRPr="00DB3485" w:rsidRDefault="000E06D9">
      <w:pPr>
        <w:rPr>
          <w:lang w:val="en-US"/>
        </w:rPr>
      </w:pPr>
    </w:p>
    <w:sectPr w:rsidR="000E06D9" w:rsidRPr="00DB3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61C05"/>
    <w:multiLevelType w:val="hybridMultilevel"/>
    <w:tmpl w:val="20164E4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6234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3CB"/>
    <w:rsid w:val="000723CB"/>
    <w:rsid w:val="000E06D9"/>
    <w:rsid w:val="00327857"/>
    <w:rsid w:val="003E6DD5"/>
    <w:rsid w:val="00423103"/>
    <w:rsid w:val="00715B60"/>
    <w:rsid w:val="007722AA"/>
    <w:rsid w:val="00DB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7767"/>
  <w15:chartTrackingRefBased/>
  <w15:docId w15:val="{5309E3B4-4313-4075-865E-B7228597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3CB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0723CB"/>
    <w:pPr>
      <w:ind w:left="720"/>
      <w:contextualSpacing/>
    </w:pPr>
  </w:style>
  <w:style w:type="table" w:styleId="TableGrid">
    <w:name w:val="Table Grid"/>
    <w:basedOn w:val="TableNormal"/>
    <w:uiPriority w:val="39"/>
    <w:rsid w:val="00072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3485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so, Linda Powers</dc:creator>
  <cp:keywords/>
  <dc:description/>
  <cp:lastModifiedBy>Tomasso, Linda Powers</cp:lastModifiedBy>
  <cp:revision>4</cp:revision>
  <dcterms:created xsi:type="dcterms:W3CDTF">2021-07-08T21:36:00Z</dcterms:created>
  <dcterms:modified xsi:type="dcterms:W3CDTF">2022-09-12T16:24:00Z</dcterms:modified>
</cp:coreProperties>
</file>